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548C" w:rsidRPr="0014267D" w:rsidRDefault="001F1EAB" w:rsidP="0052548C">
      <w:pPr>
        <w:rPr>
          <w:rFonts w:hint="eastAsia"/>
        </w:rPr>
      </w:pPr>
      <w:r>
        <w:rPr>
          <w:rFonts w:ascii="Times New Roman" w:eastAsia="宋体" w:hAnsi="Times New Roman"/>
          <w:szCs w:val="21"/>
        </w:rPr>
        <w:t xml:space="preserve">Supplementary table 1. </w:t>
      </w:r>
      <w:r w:rsidR="0052548C" w:rsidRPr="00887067">
        <w:rPr>
          <w:rFonts w:ascii="Times New Roman" w:eastAsia="宋体" w:hAnsi="Times New Roman"/>
          <w:szCs w:val="21"/>
        </w:rPr>
        <w:t>Correlation between bacterial load the RIF-resistance result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662"/>
        <w:gridCol w:w="1661"/>
        <w:gridCol w:w="1661"/>
        <w:gridCol w:w="1661"/>
        <w:gridCol w:w="1661"/>
      </w:tblGrid>
      <w:tr w:rsidR="0052548C" w:rsidRPr="0014267D" w:rsidTr="0052548C">
        <w:trPr>
          <w:trHeight w:val="320"/>
        </w:trPr>
        <w:tc>
          <w:tcPr>
            <w:tcW w:w="100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2548C" w:rsidRPr="0014267D" w:rsidRDefault="0052548C" w:rsidP="00894A89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iFIND</w:t>
            </w:r>
            <w:r w:rsidRPr="0014267D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MTB</w:t>
            </w:r>
          </w:p>
        </w:tc>
        <w:tc>
          <w:tcPr>
            <w:tcW w:w="4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548C" w:rsidRPr="0014267D" w:rsidRDefault="0052548C" w:rsidP="0052548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TBR RIF</w:t>
            </w:r>
          </w:p>
        </w:tc>
      </w:tr>
      <w:tr w:rsidR="0052548C" w:rsidRPr="0014267D" w:rsidTr="0052548C">
        <w:trPr>
          <w:trHeight w:val="320"/>
        </w:trPr>
        <w:tc>
          <w:tcPr>
            <w:tcW w:w="100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2548C" w:rsidRPr="0014267D" w:rsidRDefault="0052548C" w:rsidP="00894A89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548C" w:rsidRPr="0014267D" w:rsidRDefault="0052548C" w:rsidP="00894A8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Resistance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548C" w:rsidRPr="0014267D" w:rsidRDefault="0052548C" w:rsidP="00894A8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Susceptibility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548C" w:rsidRPr="0014267D" w:rsidRDefault="0052548C" w:rsidP="00894A8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Indeterminate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548C" w:rsidRPr="0014267D" w:rsidRDefault="0052548C" w:rsidP="00894A8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</w:tr>
      <w:tr w:rsidR="0052548C" w:rsidRPr="0014267D" w:rsidTr="0052548C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48C" w:rsidRPr="0014267D" w:rsidRDefault="0052548C" w:rsidP="00894A89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267D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+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2548C" w:rsidRPr="0014267D" w:rsidRDefault="0052548C" w:rsidP="00894A8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2548C" w:rsidRPr="0014267D" w:rsidRDefault="0052548C" w:rsidP="00894A8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6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2548C" w:rsidRPr="0014267D" w:rsidRDefault="0052548C" w:rsidP="00894A8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2548C" w:rsidRPr="0014267D" w:rsidRDefault="0052548C" w:rsidP="00894A8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105</w:t>
            </w:r>
          </w:p>
        </w:tc>
      </w:tr>
      <w:tr w:rsidR="0052548C" w:rsidRPr="0014267D" w:rsidTr="0052548C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48C" w:rsidRPr="0014267D" w:rsidRDefault="0052548C" w:rsidP="00894A89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267D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+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2548C" w:rsidRPr="0014267D" w:rsidRDefault="0052548C" w:rsidP="00894A8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3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2548C" w:rsidRPr="0014267D" w:rsidRDefault="0052548C" w:rsidP="00894A8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6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2548C" w:rsidRPr="0014267D" w:rsidRDefault="0052548C" w:rsidP="00894A8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2548C" w:rsidRPr="0014267D" w:rsidRDefault="0052548C" w:rsidP="00894A8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98</w:t>
            </w:r>
          </w:p>
        </w:tc>
      </w:tr>
      <w:tr w:rsidR="0052548C" w:rsidRPr="0014267D" w:rsidTr="0052548C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48C" w:rsidRPr="0014267D" w:rsidRDefault="0052548C" w:rsidP="00894A89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267D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3+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2548C" w:rsidRPr="0014267D" w:rsidRDefault="0052548C" w:rsidP="00894A8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4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2548C" w:rsidRPr="0014267D" w:rsidRDefault="0052548C" w:rsidP="00894A8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6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2548C" w:rsidRPr="0014267D" w:rsidRDefault="0052548C" w:rsidP="00894A8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2548C" w:rsidRPr="0014267D" w:rsidRDefault="0052548C" w:rsidP="00894A8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104</w:t>
            </w:r>
          </w:p>
        </w:tc>
      </w:tr>
      <w:tr w:rsidR="0052548C" w:rsidRPr="0014267D" w:rsidTr="0052548C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48C" w:rsidRPr="0014267D" w:rsidRDefault="0052548C" w:rsidP="00894A89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267D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+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2548C" w:rsidRPr="0014267D" w:rsidRDefault="0052548C" w:rsidP="00894A8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2548C" w:rsidRPr="0014267D" w:rsidRDefault="0052548C" w:rsidP="00894A8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2548C" w:rsidRPr="0014267D" w:rsidRDefault="0052548C" w:rsidP="00894A8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2548C" w:rsidRPr="0014267D" w:rsidRDefault="0052548C" w:rsidP="00894A8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62</w:t>
            </w:r>
          </w:p>
        </w:tc>
      </w:tr>
      <w:tr w:rsidR="0052548C" w:rsidRPr="0014267D" w:rsidTr="0052548C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548C" w:rsidRPr="0014267D" w:rsidRDefault="0052548C" w:rsidP="00894A89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267D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Total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2548C" w:rsidRPr="0014267D" w:rsidRDefault="0052548C" w:rsidP="00894A8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12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2548C" w:rsidRPr="0014267D" w:rsidRDefault="0052548C" w:rsidP="00894A8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21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2548C" w:rsidRPr="0014267D" w:rsidRDefault="0052548C" w:rsidP="00894A8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2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2548C" w:rsidRPr="0014267D" w:rsidRDefault="0052548C" w:rsidP="00894A8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369</w:t>
            </w:r>
          </w:p>
        </w:tc>
      </w:tr>
    </w:tbl>
    <w:p w:rsidR="0052548C" w:rsidRDefault="0052548C"/>
    <w:p w:rsidR="0052548C" w:rsidRDefault="0052548C"/>
    <w:p w:rsidR="0052548C" w:rsidRDefault="0052548C">
      <w:bookmarkStart w:id="0" w:name="_GoBack"/>
      <w:bookmarkEnd w:id="0"/>
    </w:p>
    <w:p w:rsidR="001F1EAB" w:rsidRDefault="001F1EAB"/>
    <w:p w:rsidR="001F1EAB" w:rsidRDefault="001F1EAB">
      <w:pPr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/>
          <w:szCs w:val="21"/>
        </w:rPr>
        <w:t xml:space="preserve">Supplementary table </w:t>
      </w:r>
      <w:r>
        <w:rPr>
          <w:rFonts w:ascii="Times New Roman" w:eastAsia="宋体" w:hAnsi="Times New Roman"/>
          <w:szCs w:val="21"/>
        </w:rPr>
        <w:t>2</w:t>
      </w:r>
      <w:r>
        <w:rPr>
          <w:rFonts w:ascii="Times New Roman" w:eastAsia="宋体" w:hAnsi="Times New Roman"/>
          <w:szCs w:val="21"/>
        </w:rPr>
        <w:t>.</w:t>
      </w:r>
      <w:r>
        <w:rPr>
          <w:rFonts w:ascii="Times New Roman" w:eastAsia="宋体" w:hAnsi="Times New Roman"/>
          <w:szCs w:val="21"/>
        </w:rPr>
        <w:t xml:space="preserve"> </w:t>
      </w:r>
      <w:r w:rsidRPr="001F1EAB">
        <w:rPr>
          <w:rFonts w:ascii="Times New Roman" w:eastAsia="宋体" w:hAnsi="Times New Roman" w:hint="eastAsia"/>
          <w:szCs w:val="21"/>
        </w:rPr>
        <w:t>iFIND-resistant/phenotypically-sensitive case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0"/>
        <w:gridCol w:w="2423"/>
        <w:gridCol w:w="1503"/>
        <w:gridCol w:w="3160"/>
      </w:tblGrid>
      <w:tr w:rsidR="001F1EAB" w:rsidTr="001F1EAB"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:rsidR="001F1EAB" w:rsidRDefault="001F1EAB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/>
                <w:szCs w:val="21"/>
              </w:rPr>
              <w:t>umber</w:t>
            </w:r>
          </w:p>
        </w:tc>
        <w:tc>
          <w:tcPr>
            <w:tcW w:w="1458" w:type="pct"/>
            <w:tcBorders>
              <w:top w:val="single" w:sz="4" w:space="0" w:color="auto"/>
              <w:bottom w:val="single" w:sz="4" w:space="0" w:color="auto"/>
            </w:tcBorders>
          </w:tcPr>
          <w:p w:rsidR="001F1EAB" w:rsidRDefault="001F1EAB">
            <w:pPr>
              <w:rPr>
                <w:rFonts w:ascii="Times New Roman" w:eastAsia="宋体" w:hAnsi="Times New Roman"/>
                <w:szCs w:val="21"/>
              </w:rPr>
            </w:pPr>
            <w:r w:rsidRPr="00DF5937">
              <w:rPr>
                <w:rFonts w:ascii="Times New Roman" w:eastAsia="宋体" w:hAnsi="Times New Roman" w:cs="Times New Roman"/>
                <w:szCs w:val="21"/>
              </w:rPr>
              <w:t>Proportion method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:rsidR="001F1EAB" w:rsidRDefault="001F1EAB">
            <w:pPr>
              <w:rPr>
                <w:rFonts w:ascii="Times New Roman" w:eastAsia="宋体" w:hAnsi="Times New Roman"/>
                <w:szCs w:val="21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iFIND</w:t>
            </w:r>
          </w:p>
        </w:tc>
        <w:tc>
          <w:tcPr>
            <w:tcW w:w="1902" w:type="pct"/>
            <w:tcBorders>
              <w:top w:val="single" w:sz="4" w:space="0" w:color="auto"/>
              <w:bottom w:val="single" w:sz="4" w:space="0" w:color="auto"/>
            </w:tcBorders>
          </w:tcPr>
          <w:p w:rsidR="001F1EAB" w:rsidRDefault="001F1EAB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/>
                <w:szCs w:val="21"/>
              </w:rPr>
              <w:t>utation</w:t>
            </w:r>
          </w:p>
        </w:tc>
      </w:tr>
      <w:tr w:rsidR="001F1EAB" w:rsidTr="001F1EAB">
        <w:tc>
          <w:tcPr>
            <w:tcW w:w="734" w:type="pct"/>
            <w:tcBorders>
              <w:top w:val="single" w:sz="4" w:space="0" w:color="auto"/>
            </w:tcBorders>
          </w:tcPr>
          <w:p w:rsidR="001F1EAB" w:rsidRDefault="001F1EAB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/>
                <w:szCs w:val="21"/>
              </w:rPr>
              <w:t>-2078</w:t>
            </w:r>
          </w:p>
        </w:tc>
        <w:tc>
          <w:tcPr>
            <w:tcW w:w="1458" w:type="pct"/>
            <w:tcBorders>
              <w:top w:val="single" w:sz="4" w:space="0" w:color="auto"/>
            </w:tcBorders>
          </w:tcPr>
          <w:p w:rsidR="001F1EAB" w:rsidRDefault="001F1EAB">
            <w:pPr>
              <w:rPr>
                <w:rFonts w:ascii="Times New Roman" w:eastAsia="宋体" w:hAnsi="Times New Roman"/>
                <w:szCs w:val="21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Susceptibility</w:t>
            </w:r>
          </w:p>
        </w:tc>
        <w:tc>
          <w:tcPr>
            <w:tcW w:w="905" w:type="pct"/>
            <w:tcBorders>
              <w:top w:val="single" w:sz="4" w:space="0" w:color="auto"/>
            </w:tcBorders>
          </w:tcPr>
          <w:p w:rsidR="001F1EAB" w:rsidRDefault="001F1EAB">
            <w:pPr>
              <w:rPr>
                <w:rFonts w:ascii="Times New Roman" w:eastAsia="宋体" w:hAnsi="Times New Roman"/>
                <w:szCs w:val="21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Resistance</w:t>
            </w:r>
          </w:p>
        </w:tc>
        <w:tc>
          <w:tcPr>
            <w:tcW w:w="1902" w:type="pct"/>
            <w:tcBorders>
              <w:top w:val="single" w:sz="4" w:space="0" w:color="auto"/>
            </w:tcBorders>
          </w:tcPr>
          <w:p w:rsidR="001F1EAB" w:rsidRDefault="001F1EAB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L</w:t>
            </w:r>
            <w:r>
              <w:rPr>
                <w:rFonts w:ascii="Times New Roman" w:eastAsia="宋体" w:hAnsi="Times New Roman"/>
                <w:szCs w:val="21"/>
              </w:rPr>
              <w:t>511P</w:t>
            </w:r>
          </w:p>
        </w:tc>
      </w:tr>
      <w:tr w:rsidR="001F1EAB" w:rsidTr="001F1EAB">
        <w:tc>
          <w:tcPr>
            <w:tcW w:w="734" w:type="pct"/>
          </w:tcPr>
          <w:p w:rsidR="001F1EAB" w:rsidRDefault="001F1EAB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/>
                <w:szCs w:val="21"/>
              </w:rPr>
              <w:t>-2103</w:t>
            </w:r>
          </w:p>
        </w:tc>
        <w:tc>
          <w:tcPr>
            <w:tcW w:w="1458" w:type="pct"/>
          </w:tcPr>
          <w:p w:rsidR="001F1EAB" w:rsidRDefault="001F1EAB">
            <w:pPr>
              <w:rPr>
                <w:rFonts w:ascii="Times New Roman" w:eastAsia="宋体" w:hAnsi="Times New Roman"/>
                <w:szCs w:val="21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Susceptibility</w:t>
            </w:r>
          </w:p>
        </w:tc>
        <w:tc>
          <w:tcPr>
            <w:tcW w:w="905" w:type="pct"/>
          </w:tcPr>
          <w:p w:rsidR="001F1EAB" w:rsidRDefault="001F1EAB">
            <w:pPr>
              <w:rPr>
                <w:rFonts w:ascii="Times New Roman" w:eastAsia="宋体" w:hAnsi="Times New Roman"/>
                <w:szCs w:val="21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Resistance</w:t>
            </w:r>
          </w:p>
        </w:tc>
        <w:tc>
          <w:tcPr>
            <w:tcW w:w="1902" w:type="pct"/>
          </w:tcPr>
          <w:p w:rsidR="001F1EAB" w:rsidRDefault="001F1EAB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L</w:t>
            </w:r>
            <w:r>
              <w:rPr>
                <w:rFonts w:ascii="Times New Roman" w:eastAsia="宋体" w:hAnsi="Times New Roman"/>
                <w:szCs w:val="21"/>
              </w:rPr>
              <w:t>511P</w:t>
            </w:r>
            <w:r>
              <w:rPr>
                <w:rFonts w:ascii="Times New Roman" w:eastAsia="宋体" w:hAnsi="Times New Roman" w:hint="eastAsia"/>
                <w:szCs w:val="21"/>
              </w:rPr>
              <w:t>、</w:t>
            </w:r>
            <w:r>
              <w:rPr>
                <w:rFonts w:ascii="Times New Roman" w:eastAsia="宋体" w:hAnsi="Times New Roman"/>
                <w:szCs w:val="21"/>
              </w:rPr>
              <w:t>H526L</w:t>
            </w:r>
            <w:r>
              <w:rPr>
                <w:rFonts w:ascii="Times New Roman" w:eastAsia="宋体" w:hAnsi="Times New Roman" w:hint="eastAsia"/>
                <w:szCs w:val="21"/>
              </w:rPr>
              <w:t>、</w:t>
            </w:r>
            <w:r>
              <w:rPr>
                <w:rFonts w:ascii="Times New Roman" w:eastAsia="宋体" w:hAnsi="Times New Roman"/>
                <w:szCs w:val="21"/>
              </w:rPr>
              <w:t>S531L</w:t>
            </w:r>
          </w:p>
        </w:tc>
      </w:tr>
      <w:tr w:rsidR="001F1EAB" w:rsidTr="001F1EAB">
        <w:tc>
          <w:tcPr>
            <w:tcW w:w="734" w:type="pct"/>
          </w:tcPr>
          <w:p w:rsidR="001F1EAB" w:rsidRDefault="001F1EAB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/>
                <w:szCs w:val="21"/>
              </w:rPr>
              <w:t>-3039</w:t>
            </w:r>
          </w:p>
        </w:tc>
        <w:tc>
          <w:tcPr>
            <w:tcW w:w="1458" w:type="pct"/>
          </w:tcPr>
          <w:p w:rsidR="001F1EAB" w:rsidRDefault="001F1EAB">
            <w:pPr>
              <w:rPr>
                <w:rFonts w:ascii="Times New Roman" w:eastAsia="宋体" w:hAnsi="Times New Roman"/>
                <w:szCs w:val="21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Susceptibility</w:t>
            </w:r>
          </w:p>
        </w:tc>
        <w:tc>
          <w:tcPr>
            <w:tcW w:w="905" w:type="pct"/>
          </w:tcPr>
          <w:p w:rsidR="001F1EAB" w:rsidRDefault="001F1EAB">
            <w:pPr>
              <w:rPr>
                <w:rFonts w:ascii="Times New Roman" w:eastAsia="宋体" w:hAnsi="Times New Roman"/>
                <w:szCs w:val="21"/>
              </w:rPr>
            </w:pPr>
            <w:r w:rsidRPr="0014267D">
              <w:rPr>
                <w:rFonts w:ascii="Times New Roman" w:eastAsia="宋体" w:hAnsi="Times New Roman" w:cs="Times New Roman"/>
                <w:szCs w:val="21"/>
              </w:rPr>
              <w:t>Resistance</w:t>
            </w:r>
          </w:p>
        </w:tc>
        <w:tc>
          <w:tcPr>
            <w:tcW w:w="1902" w:type="pct"/>
          </w:tcPr>
          <w:p w:rsidR="001F1EAB" w:rsidRDefault="001F1EAB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L</w:t>
            </w:r>
            <w:r>
              <w:rPr>
                <w:rFonts w:ascii="Times New Roman" w:eastAsia="宋体" w:hAnsi="Times New Roman"/>
                <w:szCs w:val="21"/>
              </w:rPr>
              <w:t>533P</w:t>
            </w:r>
          </w:p>
        </w:tc>
      </w:tr>
    </w:tbl>
    <w:p w:rsidR="001F1EAB" w:rsidRPr="001F1EAB" w:rsidRDefault="001F1EAB">
      <w:pPr>
        <w:rPr>
          <w:rFonts w:ascii="Times New Roman" w:eastAsia="宋体" w:hAnsi="Times New Roman"/>
          <w:szCs w:val="21"/>
        </w:rPr>
      </w:pPr>
    </w:p>
    <w:p w:rsidR="001F1EAB" w:rsidRPr="001F1EAB" w:rsidRDefault="001F1EAB">
      <w:pPr>
        <w:rPr>
          <w:rFonts w:hint="eastAsia"/>
        </w:rPr>
      </w:pPr>
    </w:p>
    <w:sectPr w:rsidR="001F1EAB" w:rsidRPr="001F1E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16AF" w:rsidRDefault="005716AF" w:rsidP="0052548C">
      <w:r>
        <w:separator/>
      </w:r>
    </w:p>
  </w:endnote>
  <w:endnote w:type="continuationSeparator" w:id="0">
    <w:p w:rsidR="005716AF" w:rsidRDefault="005716AF" w:rsidP="00525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16AF" w:rsidRDefault="005716AF" w:rsidP="0052548C">
      <w:r>
        <w:separator/>
      </w:r>
    </w:p>
  </w:footnote>
  <w:footnote w:type="continuationSeparator" w:id="0">
    <w:p w:rsidR="005716AF" w:rsidRDefault="005716AF" w:rsidP="005254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91A"/>
    <w:rsid w:val="001F1EAB"/>
    <w:rsid w:val="0052548C"/>
    <w:rsid w:val="005716AF"/>
    <w:rsid w:val="007C766F"/>
    <w:rsid w:val="00A2591A"/>
    <w:rsid w:val="00EE3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730D83"/>
  <w15:chartTrackingRefBased/>
  <w15:docId w15:val="{07E13F00-BE07-4460-8BA3-ACDDBAB73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54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54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54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54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548C"/>
    <w:rPr>
      <w:sz w:val="18"/>
      <w:szCs w:val="18"/>
    </w:rPr>
  </w:style>
  <w:style w:type="table" w:styleId="a7">
    <w:name w:val="Table Grid"/>
    <w:basedOn w:val="a1"/>
    <w:uiPriority w:val="39"/>
    <w:rsid w:val="001F1E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2</Words>
  <Characters>414</Characters>
  <Application>Microsoft Office Word</Application>
  <DocSecurity>0</DocSecurity>
  <Lines>3</Lines>
  <Paragraphs>1</Paragraphs>
  <ScaleCrop>false</ScaleCrop>
  <Company>神州网信技术有限公司</Company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2</cp:revision>
  <dcterms:created xsi:type="dcterms:W3CDTF">2025-06-16T08:09:00Z</dcterms:created>
  <dcterms:modified xsi:type="dcterms:W3CDTF">2025-06-16T08:29:00Z</dcterms:modified>
</cp:coreProperties>
</file>